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54C" w:rsidRPr="0064071D" w:rsidRDefault="00F8254C" w:rsidP="00F8254C">
      <w:pPr>
        <w:spacing w:after="0" w:line="480" w:lineRule="auto"/>
        <w:jc w:val="both"/>
        <w:rPr>
          <w:lang w:val="en-GB"/>
        </w:rPr>
      </w:pPr>
      <w:r w:rsidRPr="0064071D">
        <w:rPr>
          <w:b/>
          <w:bCs/>
          <w:lang w:val="en-GB"/>
        </w:rPr>
        <w:t>Table S1.</w:t>
      </w:r>
      <w:r w:rsidRPr="0064071D">
        <w:rPr>
          <w:lang w:val="en-GB"/>
        </w:rPr>
        <w:t xml:space="preserve"> </w:t>
      </w:r>
      <w:proofErr w:type="gramStart"/>
      <w:r w:rsidRPr="0064071D">
        <w:rPr>
          <w:lang w:val="en-GB"/>
        </w:rPr>
        <w:t>Primers and MLPA probes used in this study.</w:t>
      </w:r>
      <w:proofErr w:type="gramEnd"/>
    </w:p>
    <w:tbl>
      <w:tblPr>
        <w:tblW w:w="13891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43"/>
        <w:gridCol w:w="1843"/>
        <w:gridCol w:w="7371"/>
        <w:gridCol w:w="1275"/>
        <w:gridCol w:w="1559"/>
      </w:tblGrid>
      <w:tr w:rsidR="00F8254C" w:rsidRPr="00A74AB0" w:rsidTr="005612D0">
        <w:trPr>
          <w:trHeight w:val="518"/>
        </w:trPr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ヒラギノ角ゴ Pro W3"/>
                <w:b/>
                <w:bCs/>
                <w:color w:val="000000"/>
                <w:lang w:val="en-GB"/>
              </w:rPr>
            </w:pPr>
            <w:r w:rsidRPr="0064071D">
              <w:rPr>
                <w:rFonts w:eastAsia="ヒラギノ角ゴ Pro W3"/>
                <w:b/>
                <w:bCs/>
                <w:color w:val="000000"/>
                <w:lang w:val="en-GB"/>
              </w:rPr>
              <w:t>Target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b/>
                <w:bCs/>
                <w:color w:val="000000"/>
                <w:lang w:val="en-GB"/>
              </w:rPr>
            </w:pPr>
            <w:r w:rsidRPr="0064071D">
              <w:rPr>
                <w:rFonts w:eastAsia="ヒラギノ角ゴ Pro W3"/>
                <w:b/>
                <w:bCs/>
                <w:color w:val="000000"/>
                <w:lang w:val="en-GB"/>
              </w:rPr>
              <w:t>Primers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b/>
                <w:bCs/>
                <w:color w:val="000000"/>
                <w:lang w:val="en-GB"/>
              </w:rPr>
            </w:pPr>
            <w:r w:rsidRPr="0064071D">
              <w:rPr>
                <w:rFonts w:eastAsia="ヒラギノ角ゴ Pro W3"/>
                <w:b/>
                <w:bCs/>
                <w:color w:val="000000"/>
                <w:lang w:val="en-GB"/>
              </w:rPr>
              <w:t>Sequence (5' - 3')</w:t>
            </w:r>
          </w:p>
        </w:tc>
        <w:tc>
          <w:tcPr>
            <w:tcW w:w="1275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b/>
                <w:bCs/>
                <w:color w:val="000000"/>
                <w:lang w:val="en-GB"/>
              </w:rPr>
            </w:pPr>
            <w:r w:rsidRPr="0064071D">
              <w:rPr>
                <w:rFonts w:eastAsia="ヒラギノ角ゴ Pro W3"/>
                <w:b/>
                <w:bCs/>
                <w:color w:val="000000"/>
                <w:lang w:val="en-GB"/>
              </w:rPr>
              <w:t>Size (</w:t>
            </w:r>
            <w:proofErr w:type="spellStart"/>
            <w:r w:rsidRPr="0064071D">
              <w:rPr>
                <w:rFonts w:eastAsia="ヒラギノ角ゴ Pro W3"/>
                <w:b/>
                <w:bCs/>
                <w:color w:val="000000"/>
                <w:lang w:val="en-GB"/>
              </w:rPr>
              <w:t>bp</w:t>
            </w:r>
            <w:proofErr w:type="spellEnd"/>
            <w:r w:rsidRPr="0064071D">
              <w:rPr>
                <w:rFonts w:eastAsia="ヒラギノ角ゴ Pro W3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64071D">
              <w:rPr>
                <w:b/>
                <w:bCs/>
                <w:lang w:val="en-GB"/>
              </w:rPr>
              <w:t>Reference</w:t>
            </w:r>
          </w:p>
        </w:tc>
      </w:tr>
      <w:tr w:rsidR="00F8254C" w:rsidRPr="00A74AB0" w:rsidTr="005612D0">
        <w:trPr>
          <w:trHeight w:val="397"/>
        </w:trPr>
        <w:tc>
          <w:tcPr>
            <w:tcW w:w="1843" w:type="dxa"/>
            <w:tcBorders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b/>
                <w:bCs/>
                <w:lang w:val="en-GB"/>
              </w:rPr>
              <w:t>MLPA detec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lang w:val="en-GB" w:eastAsia="nl-BE"/>
              </w:rPr>
            </w:pPr>
          </w:p>
        </w:tc>
        <w:tc>
          <w:tcPr>
            <w:tcW w:w="7371" w:type="dxa"/>
            <w:tcBorders>
              <w:left w:val="nil"/>
              <w:right w:val="nil"/>
            </w:tcBorders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 xml:space="preserve">ALPV-Br </w:t>
            </w:r>
            <w:r w:rsidRPr="0064071D">
              <w:rPr>
                <w:rFonts w:eastAsia="ヒラギノ角ゴ Pro W3"/>
                <w:color w:val="000000"/>
                <w:lang w:val="en-GB"/>
              </w:rPr>
              <w:br/>
              <w:t>(- strand)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proofErr w:type="spellStart"/>
            <w:r w:rsidRPr="0064071D">
              <w:rPr>
                <w:color w:val="000000"/>
                <w:lang w:val="en-GB" w:eastAsia="nl-BE"/>
              </w:rPr>
              <w:t>MLPA_ALPV_rep_LPO</w:t>
            </w:r>
            <w:proofErr w:type="spellEnd"/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proofErr w:type="spellStart"/>
            <w:r w:rsidRPr="0064071D">
              <w:rPr>
                <w:color w:val="000000"/>
                <w:lang w:val="en-GB" w:eastAsia="nl-BE"/>
              </w:rPr>
              <w:t>gggttccctaagggttgga</w:t>
            </w:r>
            <w:r w:rsidRPr="0064071D">
              <w:rPr>
                <w:color w:val="000000"/>
                <w:u w:val="single"/>
                <w:lang w:val="en-GB" w:eastAsia="nl-BE"/>
              </w:rPr>
              <w:t>TCCGTGGATTTATCATGCATAGCCAGTTCGGTTAATCC</w:t>
            </w:r>
            <w:proofErr w:type="spellEnd"/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119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his work</w:t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proofErr w:type="spellStart"/>
            <w:r w:rsidRPr="0064071D">
              <w:rPr>
                <w:color w:val="000000"/>
                <w:lang w:val="en-GB" w:eastAsia="nl-BE"/>
              </w:rPr>
              <w:t>ALPV_rep_RPO</w:t>
            </w:r>
            <w:proofErr w:type="spellEnd"/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color w:val="000000"/>
                <w:vertAlign w:val="superscript"/>
                <w:lang w:val="en-GB" w:eastAsia="nl-BE"/>
              </w:rPr>
              <w:t>P­</w:t>
            </w:r>
            <w:r w:rsidRPr="0064071D">
              <w:rPr>
                <w:color w:val="000000"/>
                <w:u w:val="single"/>
                <w:lang w:val="en-GB" w:eastAsia="nl-BE"/>
              </w:rPr>
              <w:t>GCCGCTGATTGTGTCAACACAGATACGTAGAGGTAGTTG</w:t>
            </w:r>
            <w:r w:rsidRPr="0064071D">
              <w:rPr>
                <w:color w:val="000000"/>
                <w:lang w:val="en-GB" w:eastAsia="nl-BE"/>
              </w:rPr>
              <w:t>tctagattggatcttgctggcac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proofErr w:type="spellStart"/>
            <w:r w:rsidRPr="0064071D">
              <w:rPr>
                <w:color w:val="000000"/>
                <w:lang w:val="en-GB" w:eastAsia="nl-BE"/>
              </w:rPr>
              <w:t>RT_ALPV_rep</w:t>
            </w:r>
            <w:proofErr w:type="spellEnd"/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color w:val="000000"/>
                <w:lang w:val="en-GB" w:eastAsia="nl-BE"/>
              </w:rPr>
              <w:t>CCTAACTGGGTACGTGTTGG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 xml:space="preserve">ALPV-Br </w:t>
            </w:r>
            <w:r w:rsidRPr="0064071D">
              <w:rPr>
                <w:rFonts w:eastAsia="ヒラギノ角ゴ Pro W3"/>
                <w:color w:val="000000"/>
                <w:lang w:val="en-GB"/>
              </w:rPr>
              <w:br/>
              <w:t>(+ strand)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lang w:val="en-GB"/>
              </w:rPr>
              <w:t>MLPA_ALPV_LPO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color w:val="000000"/>
                <w:lang w:val="en-GB" w:eastAsia="nl-BE"/>
              </w:rPr>
              <w:t>gggttccctaagggttgga</w:t>
            </w:r>
            <w:r w:rsidRPr="0064071D">
              <w:rPr>
                <w:lang w:val="en-GB"/>
              </w:rPr>
              <w:t>TCTGACCTTTCACATCTGGACAGC</w:t>
            </w:r>
            <w:r w:rsidRPr="0064071D">
              <w:rPr>
                <w:u w:val="single"/>
                <w:lang w:val="en-GB"/>
              </w:rPr>
              <w:t>CAACTACCTCTACGTATCTGTGTTGACACAATCAGC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160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his work</w:t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lang w:val="en-GB"/>
              </w:rPr>
              <w:t>MLPA_ALPV_RPO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vertAlign w:val="superscript"/>
                <w:lang w:val="en-GB"/>
              </w:rPr>
              <w:t>P­</w:t>
            </w:r>
            <w:r w:rsidRPr="0064071D">
              <w:rPr>
                <w:u w:val="single"/>
                <w:lang w:val="en-GB"/>
              </w:rPr>
              <w:t>GGCGGATTAACCGAACTGGCTATGCATGATAAA</w:t>
            </w:r>
            <w:r w:rsidRPr="0064071D">
              <w:rPr>
                <w:lang w:val="en-GB"/>
              </w:rPr>
              <w:t>GTACAAGCCCGTTCAGCACCTGGGT</w:t>
            </w:r>
            <w:r w:rsidRPr="0064071D">
              <w:rPr>
                <w:color w:val="000000"/>
                <w:lang w:val="en-GB" w:eastAsia="nl-BE"/>
              </w:rPr>
              <w:t>tctagattggatcttgctggcac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proofErr w:type="spellStart"/>
            <w:r w:rsidRPr="0064071D">
              <w:rPr>
                <w:lang w:val="en-GB"/>
              </w:rPr>
              <w:t>RT_ALPV_new</w:t>
            </w:r>
            <w:proofErr w:type="spellEnd"/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lang w:val="en-GB"/>
              </w:rPr>
              <w:t>TCATCTTAGACCTCCATTTAGAATCC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BSRV</w:t>
            </w: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BSRV-LPO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color w:val="000000"/>
                <w:lang w:val="en-GB" w:eastAsia="nl-BE"/>
              </w:rPr>
              <w:t>gggttccctaagggttgga</w:t>
            </w:r>
            <w:r w:rsidRPr="0064071D">
              <w:rPr>
                <w:lang w:val="en-GB"/>
              </w:rPr>
              <w:t>GTGAGCAGTCAGGTGGCGTGATACGTGGTGTTTTTGATGAC</w:t>
            </w:r>
            <w:r w:rsidRPr="0064071D">
              <w:rPr>
                <w:u w:val="single"/>
                <w:lang w:val="en-GB"/>
              </w:rPr>
              <w:t>CTTGATCGAGTTCCAAAAGCACTGAGTGGCATG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190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his work</w:t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BSRV-RPO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vertAlign w:val="superscript"/>
                <w:lang w:val="en-GB"/>
              </w:rPr>
              <w:t>P­</w:t>
            </w:r>
            <w:r w:rsidRPr="0064071D">
              <w:rPr>
                <w:u w:val="single"/>
                <w:lang w:val="en-GB"/>
              </w:rPr>
              <w:t>GAGAGTATGTGGAAACGCATAGACTCCGTGTCA</w:t>
            </w:r>
            <w:r w:rsidRPr="0064071D">
              <w:rPr>
                <w:lang w:val="en-GB"/>
              </w:rPr>
              <w:t>CTGAAAATATCAGCTATGCCGGACAGGGCGTGCGCGTTGAA</w:t>
            </w:r>
            <w:r w:rsidRPr="0064071D">
              <w:rPr>
                <w:color w:val="000000"/>
                <w:lang w:val="en-GB" w:eastAsia="nl-BE"/>
              </w:rPr>
              <w:t>tctagattggatcttgctggcac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color w:val="000000"/>
                <w:lang w:val="en-GB" w:eastAsia="nl-BE"/>
              </w:rPr>
              <w:t>RT_BSRV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color w:val="000000"/>
                <w:lang w:val="en-GB" w:eastAsia="nl-BE"/>
              </w:rPr>
              <w:t>CCATCCAATTCCATAGTACAGTTG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 complex</w:t>
            </w: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-LPO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color w:val="000000"/>
                <w:lang w:val="en-GB" w:eastAsia="nl-BE"/>
              </w:rPr>
              <w:t>gggttccctaagggttgga</w:t>
            </w:r>
            <w:r w:rsidRPr="0064071D">
              <w:rPr>
                <w:lang w:val="en-GB"/>
              </w:rPr>
              <w:t>GACTCCCAGCTGGACCGCTACGAAATGCGCGTAT</w:t>
            </w:r>
            <w:r w:rsidRPr="0064071D">
              <w:rPr>
                <w:u w:val="single"/>
                <w:lang w:val="en-GB"/>
              </w:rPr>
              <w:t>CCTCGTGCGGACCTCATTTCTTCATGTCAGTGT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175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his work</w:t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-RPO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vertAlign w:val="superscript"/>
                <w:lang w:val="en-GB"/>
              </w:rPr>
              <w:t>P­</w:t>
            </w:r>
            <w:r w:rsidRPr="0064071D">
              <w:rPr>
                <w:u w:val="single"/>
                <w:lang w:val="en-GB"/>
              </w:rPr>
              <w:t>GTGAGCATGATGAGTCAATACCTACGGTGTTCC</w:t>
            </w:r>
            <w:r w:rsidRPr="0064071D">
              <w:rPr>
                <w:lang w:val="en-GB"/>
              </w:rPr>
              <w:t>GGGGATGGGGGCCGGGTGAGGAAAGCTGGCTGATCTAGATTGGATCTTGCTGGCAC</w:t>
            </w:r>
            <w:r w:rsidRPr="0064071D">
              <w:rPr>
                <w:color w:val="000000"/>
                <w:lang w:val="en-GB" w:eastAsia="nl-BE"/>
              </w:rPr>
              <w:t>tctagattggatcttgctggcac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RT_LSV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CCACCGAGTGTGCATGG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b/>
                <w:bCs/>
                <w:lang w:val="en-GB"/>
              </w:rPr>
              <w:t>PCR detec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</w:p>
        </w:tc>
        <w:tc>
          <w:tcPr>
            <w:tcW w:w="7371" w:type="dxa"/>
            <w:tcBorders>
              <w:left w:val="nil"/>
              <w:right w:val="nil"/>
            </w:tcBorders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ALPV-Br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ALP-Br-F-2936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AACGTCGTATGCTACGATGAACTCG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464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58498F" w:rsidP="0058498F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>
              <w:rPr>
                <w:lang w:val="en-GB"/>
              </w:rPr>
              <w:instrText xml:space="preserve"> ADDIN REFMGR.CITE </w:instrText>
            </w:r>
            <w:r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fldChar w:fldCharType="separate"/>
            </w:r>
            <w:r w:rsidRPr="0058498F">
              <w:rPr>
                <w:rFonts w:ascii="Arial" w:hAnsi="Arial" w:cs="Arial"/>
                <w:noProof/>
                <w:lang w:val="en-GB"/>
              </w:rPr>
              <w:t>[</w:t>
            </w:r>
            <w:r>
              <w:rPr>
                <w:noProof/>
                <w:lang w:val="en-GB"/>
              </w:rPr>
              <w:t>1</w:t>
            </w:r>
            <w:r w:rsidRPr="0058498F">
              <w:rPr>
                <w:rFonts w:ascii="Arial" w:hAnsi="Arial" w:cs="Arial"/>
                <w:noProof/>
                <w:lang w:val="en-GB"/>
              </w:rPr>
              <w:t>]</w:t>
            </w:r>
            <w:r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ALP-Br-R-3400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GGGTTAAATTCAATTCCAGTACCACGG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i/>
                <w:iCs/>
                <w:lang w:val="en-GB"/>
              </w:rPr>
            </w:pPr>
            <w:r w:rsidRPr="0064071D">
              <w:rPr>
                <w:i/>
                <w:iCs/>
                <w:lang w:val="en-GB"/>
              </w:rPr>
              <w:t>A. bombi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ApBF1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CGTACTGCCCTGAATACTCCAG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~</w:t>
            </w:r>
            <w:r w:rsidRPr="0064071D">
              <w:rPr>
                <w:lang w:val="en-GB"/>
              </w:rPr>
              <w:t xml:space="preserve"> 511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k1lZXVzPC9BdXRob3I+PFllYXI+MjAxMDwvWWVhcj48UmVj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=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k1lZXVzPC9BdXRob3I+PFllYXI+MjAxMDwvWWVhcj48UmVj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=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2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ApUR2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TTCTCATTCTTCAGATGATTTGG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i/>
                <w:iCs/>
                <w:lang w:val="en-GB"/>
              </w:rPr>
            </w:pPr>
            <w:r w:rsidRPr="0064071D">
              <w:rPr>
                <w:i/>
                <w:iCs/>
                <w:lang w:val="en-GB"/>
              </w:rPr>
              <w:t>A. borealis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proofErr w:type="spellStart"/>
            <w:r w:rsidRPr="0064071D">
              <w:rPr>
                <w:rFonts w:eastAsia="ヒラギノ角ゴ Pro W3"/>
                <w:color w:val="000000"/>
                <w:lang w:val="en-GB"/>
              </w:rPr>
              <w:t>Phorid_rRNA</w:t>
            </w:r>
            <w:proofErr w:type="spellEnd"/>
            <w:r w:rsidRPr="0064071D">
              <w:rPr>
                <w:rFonts w:eastAsia="ヒラギノ角ゴ Pro W3"/>
                <w:color w:val="000000"/>
                <w:lang w:val="en-GB"/>
              </w:rPr>
              <w:t xml:space="preserve"> 1F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GTACACCTATACATTGGGTTCGTACATTAC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486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1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proofErr w:type="spellStart"/>
            <w:r w:rsidRPr="0064071D">
              <w:rPr>
                <w:rFonts w:eastAsia="ヒラギノ角ゴ Pro W3"/>
                <w:color w:val="000000"/>
                <w:lang w:val="en-GB"/>
              </w:rPr>
              <w:t>Phorid_rRNA</w:t>
            </w:r>
            <w:proofErr w:type="spellEnd"/>
            <w:r w:rsidRPr="0064071D">
              <w:rPr>
                <w:rFonts w:eastAsia="ヒラギノ角ゴ Pro W3"/>
                <w:color w:val="000000"/>
                <w:lang w:val="en-GB"/>
              </w:rPr>
              <w:t xml:space="preserve"> 1R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ヒラギノ角ゴ Pro W3"/>
                <w:color w:val="000000"/>
                <w:lang w:val="en-GB"/>
              </w:rPr>
            </w:pPr>
            <w:r w:rsidRPr="0064071D">
              <w:rPr>
                <w:rFonts w:eastAsia="ヒラギノ角ゴ Pro W3"/>
                <w:color w:val="000000"/>
                <w:lang w:val="en-GB"/>
              </w:rPr>
              <w:t>GAGRGCCATAAAAGTAGCTACACC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 complex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4071D">
              <w:rPr>
                <w:lang w:val="en-GB"/>
              </w:rPr>
              <w:t>LSVdeg</w:t>
            </w:r>
            <w:proofErr w:type="spellEnd"/>
            <w:r w:rsidRPr="0064071D">
              <w:rPr>
                <w:lang w:val="en-GB"/>
              </w:rPr>
              <w:t>-F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GCCWCGRYTGTTGGTYCCCCC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578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his work</w:t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4071D">
              <w:rPr>
                <w:lang w:val="en-GB"/>
              </w:rPr>
              <w:t>LSVdeg</w:t>
            </w:r>
            <w:proofErr w:type="spellEnd"/>
            <w:r w:rsidRPr="0064071D">
              <w:rPr>
                <w:lang w:val="en-GB"/>
              </w:rPr>
              <w:t>-R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GAGGTGGCGGCGCSAGATAAAGT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 1</w:t>
            </w: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1-F-2294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TATCTCGCGCCGCCACCTC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672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1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1-R-2966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ATCGCCGCTGCAACGTGACC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 2</w:t>
            </w: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2-F-3954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CGGCCGGTCTAGCGTGGTTG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558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lJ1bmNrZWw8L0F1dGhvcj48WWVhcj4yMDExPC9ZZWFyPjxS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1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LSV2-R-4512</w:t>
            </w:r>
          </w:p>
        </w:tc>
        <w:tc>
          <w:tcPr>
            <w:tcW w:w="7371" w:type="dxa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GGCAAGCTGTGACGAATCCCT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4071D">
              <w:rPr>
                <w:lang w:val="en-GB"/>
              </w:rPr>
              <w:t>Neogregarines</w:t>
            </w:r>
            <w:proofErr w:type="spellEnd"/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4071D">
              <w:rPr>
                <w:rFonts w:eastAsia="MS Mincho"/>
                <w:lang w:val="en-GB" w:eastAsia="ja-JP"/>
              </w:rPr>
              <w:t>NeoF</w:t>
            </w:r>
            <w:proofErr w:type="spellEnd"/>
            <w:r w:rsidRPr="0064071D">
              <w:rPr>
                <w:rFonts w:eastAsia="MS Mincho"/>
                <w:lang w:val="en-GB" w:eastAsia="ja-JP"/>
              </w:rPr>
              <w:t>: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MS Mincho"/>
                <w:lang w:val="en-GB" w:eastAsia="ja-JP"/>
              </w:rPr>
              <w:t>CCAGCATGGAATAACATGTAAGG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258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k1lZXVzPC9BdXRob3I+PFllYXI+MjAxMDwvWWVhcj48UmVj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=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k1lZXVzPC9BdXRob3I+PFllYXI+MjAxMDwvWWVhcj48UmVj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=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2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4071D">
              <w:rPr>
                <w:rFonts w:eastAsia="MS Mincho"/>
                <w:lang w:val="en-GB" w:eastAsia="ja-JP"/>
              </w:rPr>
              <w:t>NeoR</w:t>
            </w:r>
            <w:proofErr w:type="spellEnd"/>
            <w:r w:rsidRPr="0064071D">
              <w:rPr>
                <w:rFonts w:eastAsia="MS Mincho"/>
                <w:lang w:val="en-GB" w:eastAsia="ja-JP"/>
              </w:rPr>
              <w:t>: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MS Mincho"/>
                <w:lang w:val="en-GB" w:eastAsia="ja-JP"/>
              </w:rPr>
              <w:t>GACAGCTTCCAATCTCTAGTCG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4071D">
              <w:rPr>
                <w:lang w:val="en-GB"/>
              </w:rPr>
              <w:t>Microsporidia</w:t>
            </w:r>
            <w:proofErr w:type="spellEnd"/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rFonts w:eastAsia="MS Mincho"/>
                <w:lang w:val="en-GB" w:eastAsia="ja-JP"/>
              </w:rPr>
              <w:t>V1F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lang w:val="en-GB" w:eastAsia="nl-BE"/>
              </w:rPr>
              <w:t>CACCAGGTTGATTCTGCCTGAC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~</w:t>
            </w:r>
            <w:r>
              <w:rPr>
                <w:lang w:val="en-GB"/>
              </w:rPr>
              <w:t xml:space="preserve"> </w:t>
            </w:r>
            <w:r w:rsidRPr="0064071D">
              <w:rPr>
                <w:lang w:val="en-GB"/>
              </w:rPr>
              <w:t>406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/>
            </w:r>
            <w:r w:rsidR="0058498F">
              <w:rPr>
                <w:lang w:val="en-GB"/>
              </w:rPr>
              <w:instrText xml:space="preserve"> ADDIN REFMGR.CITE &lt;Refman&gt;&lt;Cite&gt;&lt;Author&gt;Vossbrinck&lt;/Author&gt;&lt;Year&gt;1986&lt;/Year&gt;&lt;RecNum&gt;149&lt;/RecNum&gt;&lt;IDText&gt;Eukaryotic Ribosomes That Lack A 5.8S RNA&lt;/IDText&gt;&lt;MDL Ref_Type="Journal"&gt;&lt;Ref_Type&gt;Journal&lt;/Ref_Type&gt;&lt;Ref_ID&gt;149&lt;/Ref_ID&gt;&lt;Title_Primary&gt;Eukaryotic Ribosomes That Lack A 5.8S RNA&lt;/Title_Primary&gt;&lt;Authors_Primary&gt;Vossbrinck,C.R.&lt;/Authors_Primary&gt;&lt;Authors_Primary&gt;Woese,C.R.&lt;/Authors_Primary&gt;&lt;Date_Primary&gt;1986/3/20&lt;/Date_Primary&gt;&lt;Keywords&gt;USA&lt;/Keywords&gt;&lt;Reprint&gt;Not in File&lt;/Reprint&gt;&lt;Start_Page&gt;287&lt;/Start_Page&gt;&lt;End_Page&gt;288&lt;/End_Page&gt;&lt;Periodical&gt;Nature&lt;/Periodical&gt;&lt;Volume&gt;320&lt;/Volume&gt;&lt;Issue&gt;6059&lt;/Issue&gt;&lt;ISSN_ISBN&gt;0028-0836&lt;/ISSN_ISBN&gt;&lt;Address&gt;UNIV ILLINOIS,DEPT GENET &amp;amp; DEV,URBANA,IL 61801&lt;/Address&gt;&lt;Web_URL&gt;&lt;u&gt;ISI:A1986A488100061&lt;/u&gt;&lt;/Web_URL&gt;&lt;ZZ_JournalFull&gt;&lt;f name="System"&gt;Nature&lt;/f&gt;&lt;/ZZ_JournalFull&gt;&lt;ZZ_WorkformID&gt;1&lt;/ZZ_WorkformID&gt;&lt;/MDL&gt;&lt;/Cite&gt;&lt;/Refman&gt;</w:instrText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3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rFonts w:eastAsia="MS Mincho"/>
                <w:lang w:val="en-GB" w:eastAsia="ja-JP"/>
              </w:rPr>
              <w:t>530R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rFonts w:eastAsia="MS Mincho"/>
                <w:lang w:val="en-GB" w:eastAsia="ja-JP"/>
              </w:rPr>
              <w:t>CCGCGGCTGCTGGCAC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kJha2VyPC9BdXRob3I+PFllYXI+MTk5NTwvWWVhcj48UmVj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kJha2VyPC9BdXRob3I+PFllYXI+MTk5NTwvWWVhcj48UmVj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4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i/>
                <w:iCs/>
                <w:lang w:val="en-GB"/>
              </w:rPr>
            </w:pPr>
            <w:r w:rsidRPr="0064071D">
              <w:rPr>
                <w:i/>
                <w:iCs/>
                <w:lang w:val="en-GB"/>
              </w:rPr>
              <w:t>Nosema apis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 w:rsidRPr="0064071D">
              <w:rPr>
                <w:rFonts w:eastAsia="MS Mincho"/>
                <w:lang w:val="en-GB" w:eastAsia="ja-JP"/>
              </w:rPr>
              <w:t>Napis</w:t>
            </w:r>
            <w:proofErr w:type="spellEnd"/>
            <w:r w:rsidRPr="0064071D">
              <w:rPr>
                <w:rFonts w:eastAsia="MS Mincho"/>
                <w:lang w:val="en-GB" w:eastAsia="ja-JP"/>
              </w:rPr>
              <w:t>-sense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rFonts w:eastAsia="MS Mincho"/>
                <w:lang w:val="en-GB" w:eastAsia="ja-JP"/>
              </w:rPr>
              <w:t>CCATTGCCGGATAAGAGAGT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269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kNoZW48L0F1dGhvcj48WWVhcj4yMDA5PC9ZZWFyPjxSZWNO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kNoZW48L0F1dGhvcj48WWVhcj4yMDA5PC9ZZWFyPjxSZWNO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5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>
              <w:rPr>
                <w:rFonts w:eastAsia="MS Mincho"/>
                <w:lang w:val="en-GB" w:eastAsia="ja-JP"/>
              </w:rPr>
              <w:t>N</w:t>
            </w:r>
            <w:r w:rsidRPr="0064071D">
              <w:rPr>
                <w:rFonts w:eastAsia="MS Mincho"/>
                <w:lang w:val="en-GB" w:eastAsia="ja-JP"/>
              </w:rPr>
              <w:t>apis</w:t>
            </w:r>
            <w:proofErr w:type="spellEnd"/>
            <w:r w:rsidRPr="0064071D">
              <w:rPr>
                <w:rFonts w:eastAsia="MS Mincho"/>
                <w:lang w:val="en-GB" w:eastAsia="ja-JP"/>
              </w:rPr>
              <w:t>-antisense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rFonts w:eastAsia="MS Mincho"/>
                <w:lang w:val="en-GB" w:eastAsia="ja-JP"/>
              </w:rPr>
              <w:t>CCACCAAAAACTCCCAAGAG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i/>
                <w:iCs/>
                <w:lang w:val="en-GB"/>
              </w:rPr>
            </w:pPr>
            <w:r w:rsidRPr="0064071D">
              <w:rPr>
                <w:i/>
                <w:iCs/>
                <w:lang w:val="en-GB"/>
              </w:rPr>
              <w:t>Nosema ceranae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 w:rsidRPr="0064071D">
              <w:rPr>
                <w:rFonts w:eastAsia="MS Mincho"/>
                <w:lang w:val="en-GB" w:eastAsia="ja-JP"/>
              </w:rPr>
              <w:t>NceranaeF</w:t>
            </w:r>
            <w:proofErr w:type="spellEnd"/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rFonts w:eastAsia="MS Mincho"/>
                <w:lang w:val="en-GB" w:eastAsia="ja-JP"/>
              </w:rPr>
              <w:t>CGGATAAAAGAGTCCGTTACC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250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/>
            </w:r>
            <w:r w:rsidR="0058498F">
              <w:rPr>
                <w:lang w:val="en-GB"/>
              </w:rPr>
              <w:instrText xml:space="preserve"> ADDIN REFMGR.CITE &lt;Refman&gt;&lt;Cite&gt;&lt;Author&gt;Chen&lt;/Author&gt;&lt;Year&gt;2008&lt;/Year&gt;&lt;RecNum&gt;88&lt;/RecNum&gt;&lt;IDText&gt;Nosema ceranae is a long-present and wide-spread microsporidian infection of the European honey bee (Apis mellifera) in the United States&lt;/IDText&gt;&lt;MDL Ref_Type="Journal"&gt;&lt;Ref_Type&gt;Journal&lt;/Ref_Type&gt;&lt;Ref_ID&gt;88&lt;/Ref_ID&gt;&lt;Title_Primary&gt;Nosema ceranae is a long-present and wide-spread microsporidian infection of the European honey bee (Apis mellifera) in the United States&lt;/Title_Primary&gt;&lt;Authors_Primary&gt;Chen,Y.&lt;/Authors_Primary&gt;&lt;Authors_Primary&gt;Evans,J.D.&lt;/Authors_Primary&gt;&lt;Authors_Primary&gt;Smith,I.B.&lt;/Authors_Primary&gt;&lt;Authors_Primary&gt;Pettis,J.S.&lt;/Authors_Primary&gt;&lt;Date_Primary&gt;2008/2&lt;/Date_Primary&gt;&lt;Keywords&gt;apidae&lt;/Keywords&gt;&lt;Keywords&gt;apis&lt;/Keywords&gt;&lt;Keywords&gt;apis cerana&lt;/Keywords&gt;&lt;Keywords&gt;apis mellifera&lt;/Keywords&gt;&lt;Keywords&gt;apis-mellifera&lt;/Keywords&gt;&lt;Keywords&gt;bee&lt;/Keywords&gt;&lt;Keywords&gt;Bees&lt;/Keywords&gt;&lt;Keywords&gt;cerana&lt;/Keywords&gt;&lt;Keywords&gt;honey bee&lt;/Keywords&gt;&lt;Keywords&gt;honey-bee&lt;/Keywords&gt;&lt;Keywords&gt;host&lt;/Keywords&gt;&lt;Keywords&gt;hymenoptera&lt;/Keywords&gt;&lt;Keywords&gt;infection&lt;/Keywords&gt;&lt;Keywords&gt;infections&lt;/Keywords&gt;&lt;Keywords&gt;melliferum&lt;/Keywords&gt;&lt;Keywords&gt;nosema&lt;/Keywords&gt;&lt;Keywords&gt;nosema apis&lt;/Keywords&gt;&lt;Keywords&gt;nosema ceranae&lt;/Keywords&gt;&lt;Keywords&gt;nosema disease&lt;/Keywords&gt;&lt;Keywords&gt;nosema-ceranae&lt;/Keywords&gt;&lt;Keywords&gt;parasite&lt;/Keywords&gt;&lt;Keywords&gt;rrna&lt;/Keywords&gt;&lt;Keywords&gt;USA&lt;/Keywords&gt;&lt;Reprint&gt;Not in File&lt;/Reprint&gt;&lt;Start_Page&gt;186&lt;/Start_Page&gt;&lt;End_Page&gt;188&lt;/End_Page&gt;&lt;Periodical&gt;J Invertebr Pathol&lt;/Periodical&gt;&lt;Volume&gt;97&lt;/Volume&gt;&lt;Issue&gt;2&lt;/Issue&gt;&lt;ISSN_ISBN&gt;0022-2011&lt;/ISSN_ISBN&gt;&lt;Address&gt;USDA ARS, Bee Res Lab, Beltsville, MD 20705 USA&lt;/Address&gt;&lt;Web_URL&gt;ISI:000252997500014&lt;/Web_URL&gt;&lt;ZZ_JournalFull&gt;&lt;f name="System"&gt;Journal of Invertebrate Pathology&lt;/f&gt;&lt;/ZZ_JournalFull&gt;&lt;ZZ_JournalStdAbbrev&gt;&lt;f name="System"&gt;J Invertebr Pathol&lt;/f&gt;&lt;/ZZ_JournalStdAbbrev&gt;&lt;ZZ_WorkformID&gt;1&lt;/ZZ_WorkformID&gt;&lt;/MDL&gt;&lt;/Cite&gt;&lt;/Refman&gt;</w:instrText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6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64071D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 w:rsidRPr="0064071D">
              <w:rPr>
                <w:rFonts w:eastAsia="MS Mincho"/>
                <w:lang w:val="en-GB" w:eastAsia="ja-JP"/>
              </w:rPr>
              <w:t>NceranaeR</w:t>
            </w:r>
            <w:proofErr w:type="spellEnd"/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64071D">
              <w:rPr>
                <w:rFonts w:eastAsia="MS Mincho"/>
                <w:lang w:val="en-GB" w:eastAsia="ja-JP"/>
              </w:rPr>
              <w:t>TGAGCAGGGTTCTAGGGAT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9E4D48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i/>
                <w:iCs/>
                <w:lang w:val="en-GB"/>
              </w:rPr>
              <w:t>Spiroplasma</w:t>
            </w:r>
            <w:r w:rsidRPr="0064071D">
              <w:rPr>
                <w:lang w:val="en-GB"/>
              </w:rPr>
              <w:t xml:space="preserve"> spp.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BS1-F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AAGTCGAACGGGGTGCTT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976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/>
            </w:r>
            <w:r w:rsidR="0058498F">
              <w:rPr>
                <w:lang w:val="en-GB"/>
              </w:rPr>
              <w:instrText xml:space="preserve"> ADDIN REFMGR.CITE &lt;Refman&gt;&lt;Cite&gt;&lt;Author&gt;Meeus&lt;/Author&gt;&lt;Year&gt;2012&lt;/Year&gt;&lt;RecNum&gt;130&lt;/RecNum&gt;&lt;IDText&gt;Molecular detection of Spiroplasma apis and Spiroplasma melliferum in bees&lt;/IDText&gt;&lt;MDL Ref_Type="Journal"&gt;&lt;Ref_Type&gt;Journal&lt;/Ref_Type&gt;&lt;Ref_ID&gt;130&lt;/Ref_ID&gt;&lt;Title_Primary&gt;Molecular detection of Spiroplasma apis and Spiroplasma melliferum in bees&lt;/Title_Primary&gt;&lt;Authors_Primary&gt;Meeus,I.&lt;/Authors_Primary&gt;&lt;Authors_Primary&gt;Vercruysse,V.&lt;/Authors_Primary&gt;&lt;Authors_Primary&gt;Smagghe,G.&lt;/Authors_Primary&gt;&lt;Date_Primary&gt;2012/1&lt;/Date_Primary&gt;&lt;Keywords&gt;apis&lt;/Keywords&gt;&lt;Keywords&gt;bee&lt;/Keywords&gt;&lt;Keywords&gt;Bees&lt;/Keywords&gt;&lt;Keywords&gt;bombus&lt;/Keywords&gt;&lt;Keywords&gt;bombus pratorum&lt;/Keywords&gt;&lt;Keywords&gt;BUMBLE BEES&lt;/Keywords&gt;&lt;Keywords&gt;DISORDER&lt;/Keywords&gt;&lt;Keywords&gt;DNA&lt;/Keywords&gt;&lt;Keywords&gt;honey bee&lt;/Keywords&gt;&lt;Keywords&gt;honey bees&lt;/Keywords&gt;&lt;Keywords&gt;honey-bee&lt;/Keywords&gt;&lt;Keywords&gt;HOST-PARASITE&lt;/Keywords&gt;&lt;Keywords&gt;infections&lt;/Keywords&gt;&lt;Keywords&gt;KNOWLEDGE&lt;/Keywords&gt;&lt;Keywords&gt;melliferum&lt;/Keywords&gt;&lt;Keywords&gt;Multiplex PCR&lt;/Keywords&gt;&lt;Keywords&gt;pathogen&lt;/Keywords&gt;&lt;Keywords&gt;PATHOGENS&lt;/Keywords&gt;&lt;Keywords&gt;pcr&lt;/Keywords&gt;&lt;Keywords&gt;SOUTHWESTERN FRANCE&lt;/Keywords&gt;&lt;Keywords&gt;spiroplasma&lt;/Keywords&gt;&lt;Keywords&gt;Spiroplasma apis&lt;/Keywords&gt;&lt;Keywords&gt;Spiroplasma melliferum&lt;/Keywords&gt;&lt;Keywords&gt;Universal primers&lt;/Keywords&gt;&lt;Keywords&gt;USA&lt;/Keywords&gt;&lt;Keywords&gt;virulence&lt;/Keywords&gt;&lt;Reprint&gt;Not in File&lt;/Reprint&gt;&lt;Start_Page&gt;172&lt;/Start_Page&gt;&lt;End_Page&gt;174&lt;/End_Page&gt;&lt;Periodical&gt;J Invertebr Pathol&lt;/Periodical&gt;&lt;Volume&gt;109&lt;/Volume&gt;&lt;Issue&gt;1&lt;/Issue&gt;&lt;ISSN_ISBN&gt;0022-2011&lt;/ISSN_ISBN&gt;&lt;Address&gt;Univ Ghent, Lab Agrozool, Dept Crop Protect, Fac Biosci Engn, B-9000 Ghent, Belgium&lt;/Address&gt;&lt;Web_URL&gt;ISI:000299128600025&lt;/Web_URL&gt;&lt;ZZ_JournalFull&gt;&lt;f name="System"&gt;Journal of Invertebrate Pathology&lt;/f&gt;&lt;/ZZ_JournalFull&gt;&lt;ZZ_JournalStdAbbrev&gt;&lt;f name="System"&gt;J Invertebr Pathol&lt;/f&gt;&lt;/ZZ_JournalStdAbbrev&gt;&lt;ZZ_WorkformID&gt;1&lt;/ZZ_WorkformID&gt;&lt;/MDL&gt;&lt;/Cite&gt;&lt;/Refman&gt;</w:instrText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7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9E4D48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BS1-R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TGCACCACCTGTCTCAATGT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9E4D48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4071D">
              <w:rPr>
                <w:lang w:val="en-GB"/>
              </w:rPr>
              <w:t>Trypanosomatids</w:t>
            </w:r>
            <w:proofErr w:type="spellEnd"/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MS Mincho"/>
                <w:lang w:val="en-GB" w:eastAsia="ja-JP"/>
              </w:rPr>
              <w:t>SEF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MS Mincho"/>
                <w:lang w:val="en-GB" w:eastAsia="ja-JP"/>
              </w:rPr>
              <w:t>CTTTTGGTCGGTGGAGTGAT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406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k1lZXVzPC9BdXRob3I+PFllYXI+MjAxMDwvWWVhcj48UmVj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=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k1lZXVzPC9BdXRob3I+PFllYXI+MjAxMDwvWWVhcj48UmVj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=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2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9E4D48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MS Mincho"/>
                <w:lang w:val="en-GB" w:eastAsia="ja-JP"/>
              </w:rPr>
              <w:t>SER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rFonts w:eastAsia="MS Mincho"/>
                <w:lang w:val="en-GB" w:eastAsia="ja-JP"/>
              </w:rPr>
              <w:t>GGACGTAATCGGCACAGTTT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F8254C" w:rsidRPr="009E4D48" w:rsidTr="005612D0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VdMLV</w:t>
            </w: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VdMLV-F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ATCCCTTTTCAGTTCGCT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438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F8254C" w:rsidRPr="0064071D" w:rsidRDefault="00695C3C" w:rsidP="0058498F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fldChar w:fldCharType="begin">
                <w:fldData xml:space="preserve">PFJlZm1hbj48Q2l0ZT48QXV0aG9yPkdhdXRoaWVyPC9BdXRob3I+PFllYXI+MjAxMTwvWWVhcj48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</w:fldData>
              </w:fldChar>
            </w:r>
            <w:r w:rsidR="0058498F">
              <w:rPr>
                <w:lang w:val="en-GB"/>
              </w:rPr>
              <w:instrText xml:space="preserve"> ADDIN REFMGR.CITE </w:instrText>
            </w:r>
            <w:r w:rsidR="0058498F">
              <w:rPr>
                <w:lang w:val="en-GB"/>
              </w:rPr>
              <w:fldChar w:fldCharType="begin">
                <w:fldData xml:space="preserve">PFJlZm1hbj48Q2l0ZT48QXV0aG9yPkdhdXRoaWVyPC9BdXRob3I+PFllYXI+MjAxMTwvWWVhcj48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</w:fldData>
              </w:fldChar>
            </w:r>
            <w:r w:rsidR="0058498F">
              <w:rPr>
                <w:lang w:val="en-GB"/>
              </w:rPr>
              <w:instrText xml:space="preserve"> ADDIN EN.CITE.DATA </w:instrText>
            </w:r>
            <w:r w:rsidR="0058498F">
              <w:rPr>
                <w:lang w:val="en-GB"/>
              </w:rPr>
            </w:r>
            <w:r w:rsidR="0058498F">
              <w:rPr>
                <w:lang w:val="en-GB"/>
              </w:rPr>
              <w:fldChar w:fldCharType="end"/>
            </w:r>
            <w:r w:rsidRPr="0064071D">
              <w:rPr>
                <w:lang w:val="en-GB"/>
              </w:rPr>
              <w:fldChar w:fldCharType="separate"/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[</w:t>
            </w:r>
            <w:r w:rsidR="0058498F">
              <w:rPr>
                <w:noProof/>
                <w:lang w:val="en-GB"/>
              </w:rPr>
              <w:t>8</w:t>
            </w:r>
            <w:r w:rsidR="0058498F" w:rsidRPr="0058498F">
              <w:rPr>
                <w:rFonts w:ascii="Arial" w:hAnsi="Arial" w:cs="Arial"/>
                <w:noProof/>
                <w:lang w:val="en-GB"/>
              </w:rPr>
              <w:t>]</w:t>
            </w:r>
            <w:r w:rsidRPr="0064071D">
              <w:rPr>
                <w:lang w:val="en-GB"/>
              </w:rPr>
              <w:fldChar w:fldCharType="end"/>
            </w:r>
          </w:p>
        </w:tc>
      </w:tr>
      <w:tr w:rsidR="00F8254C" w:rsidRPr="009E4D48" w:rsidTr="005612D0">
        <w:trPr>
          <w:trHeight w:val="397"/>
        </w:trPr>
        <w:tc>
          <w:tcPr>
            <w:tcW w:w="1843" w:type="dxa"/>
            <w:tcBorders>
              <w:top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VdMLV-R</w:t>
            </w:r>
          </w:p>
        </w:tc>
        <w:tc>
          <w:tcPr>
            <w:tcW w:w="7371" w:type="dxa"/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  <w:r w:rsidRPr="0064071D">
              <w:rPr>
                <w:lang w:val="en-GB"/>
              </w:rPr>
              <w:t>AGAAGAGACTTCAAGGAC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F8254C" w:rsidRPr="0064071D" w:rsidRDefault="00F8254C" w:rsidP="005612D0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</w:tbl>
    <w:p w:rsidR="003359B1" w:rsidRDefault="0058498F"/>
    <w:p w:rsidR="0058498F" w:rsidRDefault="0058498F"/>
    <w:p w:rsidR="0058498F" w:rsidRDefault="0058498F"/>
    <w:p w:rsidR="0058498F" w:rsidRPr="0058498F" w:rsidRDefault="0058498F" w:rsidP="0058498F">
      <w:pPr>
        <w:rPr>
          <w:b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58498F">
        <w:rPr>
          <w:b/>
          <w:noProof/>
        </w:rPr>
        <w:t>Reference List</w:t>
      </w:r>
    </w:p>
    <w:p w:rsidR="0058498F" w:rsidRDefault="0058498F" w:rsidP="0058498F">
      <w:pPr>
        <w:jc w:val="center"/>
        <w:rPr>
          <w:noProof/>
        </w:rPr>
      </w:pPr>
    </w:p>
    <w:p w:rsidR="0058498F" w:rsidRDefault="0058498F" w:rsidP="0058498F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. </w:t>
      </w:r>
      <w:r>
        <w:rPr>
          <w:noProof/>
        </w:rPr>
        <w:tab/>
        <w:t xml:space="preserve">Runckel C, Flenniken ML, Engel JC, Ruby JG, Ganem D, et al. </w:t>
      </w:r>
      <w:r w:rsidRPr="0058498F">
        <w:rPr>
          <w:noProof/>
          <w:lang w:val="en-GB"/>
        </w:rPr>
        <w:t xml:space="preserve">(2011) Temporal Analysis of the Honey Bee Microbiome Reveals Four Novel Viruses and Seasonal Prevalence of Known Viruses, Nosema, and Crithidia. </w:t>
      </w:r>
      <w:r>
        <w:rPr>
          <w:noProof/>
        </w:rPr>
        <w:t>Plos One 6: e20656.</w:t>
      </w:r>
    </w:p>
    <w:p w:rsidR="0058498F" w:rsidRDefault="0058498F" w:rsidP="0058498F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. </w:t>
      </w:r>
      <w:r>
        <w:rPr>
          <w:noProof/>
        </w:rPr>
        <w:tab/>
        <w:t>Meeus I, de Graaf DC, Jans K, Smagghe G (2010) Multiplex PCR detection of slowly-evolving trypanosomatids and neogregarines in bumblebees using broad-range primers. Journal of applied microbiology 109: 107-115.</w:t>
      </w:r>
    </w:p>
    <w:p w:rsidR="0058498F" w:rsidRDefault="0058498F" w:rsidP="0058498F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. </w:t>
      </w:r>
      <w:r>
        <w:rPr>
          <w:noProof/>
        </w:rPr>
        <w:tab/>
        <w:t>Vossbrinck CR, Woese CR (1986) Eukaryotic Ribosomes That Lack A 5.8S RNA. Nature 320: 287-288.</w:t>
      </w:r>
    </w:p>
    <w:p w:rsidR="0058498F" w:rsidRDefault="0058498F" w:rsidP="0058498F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. </w:t>
      </w:r>
      <w:r>
        <w:rPr>
          <w:noProof/>
        </w:rPr>
        <w:tab/>
        <w:t>Baker MD, Vossbrinck CR, Didier ES, Maddox JV, Shadduck JA (1995) Small-Subunit Ribosomal DNA Phylogeny of Various Microsporidia with Emphasis on Aids-Related Forms. J Eukaryot Microbiol 42: 564-570.</w:t>
      </w:r>
    </w:p>
    <w:p w:rsidR="0058498F" w:rsidRPr="0058498F" w:rsidRDefault="0058498F" w:rsidP="0058498F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  <w:lang w:val="en-GB"/>
        </w:rPr>
      </w:pPr>
      <w:r>
        <w:rPr>
          <w:noProof/>
        </w:rPr>
        <w:tab/>
        <w:t xml:space="preserve">5. </w:t>
      </w:r>
      <w:r>
        <w:rPr>
          <w:noProof/>
        </w:rPr>
        <w:tab/>
      </w:r>
      <w:r w:rsidRPr="0058498F">
        <w:rPr>
          <w:noProof/>
          <w:lang w:val="en-GB"/>
        </w:rPr>
        <w:t>Chen Y, Evans JD, Zhou L, Boncristiani H, Kimura K, et al. (2009) Asymmetrical coexistence of Nosema ceranae and Nosema apis in honey bees. J Invertebr Pathol 101: 204-209.</w:t>
      </w:r>
    </w:p>
    <w:p w:rsidR="0058498F" w:rsidRDefault="0058498F" w:rsidP="0058498F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 w:rsidRPr="0058498F">
        <w:rPr>
          <w:noProof/>
          <w:lang w:val="en-GB"/>
        </w:rPr>
        <w:tab/>
        <w:t xml:space="preserve">6. </w:t>
      </w:r>
      <w:r w:rsidRPr="0058498F">
        <w:rPr>
          <w:noProof/>
          <w:lang w:val="en-GB"/>
        </w:rPr>
        <w:tab/>
        <w:t>Chen Y, Evans JD, Smith IB, Pettis JS (2008) Nosema ceranae is a long-present and wid</w:t>
      </w:r>
      <w:r>
        <w:rPr>
          <w:noProof/>
        </w:rPr>
        <w:t>e-spread microsporidian infection of the European honey bee (Apis mellifera) in the United States. J Invertebr Pathol 97: 186-188.</w:t>
      </w:r>
    </w:p>
    <w:p w:rsidR="0058498F" w:rsidRDefault="0058498F" w:rsidP="0058498F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7. </w:t>
      </w:r>
      <w:r>
        <w:rPr>
          <w:noProof/>
        </w:rPr>
        <w:tab/>
        <w:t>Meeus I, Vercruysse V, Smagghe G (2012) Molecular detection of Spiroplasma apis and Spiroplasma melliferum in bees. J Invertebr Pathol 109: 172-174.</w:t>
      </w:r>
    </w:p>
    <w:p w:rsidR="0058498F" w:rsidRDefault="0058498F" w:rsidP="0058498F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noProof/>
        </w:rPr>
      </w:pPr>
      <w:r>
        <w:rPr>
          <w:noProof/>
        </w:rPr>
        <w:tab/>
        <w:t xml:space="preserve">8. </w:t>
      </w:r>
      <w:r>
        <w:rPr>
          <w:noProof/>
        </w:rPr>
        <w:tab/>
        <w:t>Gauthier L, Ravallec M, Tournaire M, Cousserans F, Bergoin M, et al. (2011) Viruses Associated with Ovarian Degeneration in Apis mellifera L. Queens. Plos One 6: e16217.</w:t>
      </w:r>
    </w:p>
    <w:p w:rsidR="0058498F" w:rsidRDefault="0058498F" w:rsidP="0058498F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noProof/>
        </w:rPr>
      </w:pPr>
    </w:p>
    <w:p w:rsidR="0058498F" w:rsidRDefault="0058498F">
      <w:r>
        <w:lastRenderedPageBreak/>
        <w:fldChar w:fldCharType="end"/>
      </w:r>
    </w:p>
    <w:sectPr w:rsidR="0058498F" w:rsidSect="00F825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REFMGR.InstantFormat" w:val="&lt;ENInstantFormat&gt;&lt;Enabled&gt;1&lt;/Enabled&gt;&lt;ScanUnformatted&gt;1&lt;/ScanUnformatted&gt;&lt;ScanChanges&gt;0&lt;/ScanChanges&gt;&lt;/ENInstantFormat&gt;"/>
    <w:docVar w:name="REFMGR.Libraries" w:val="&lt;ENLibraries&gt;&lt;Libraries&gt;&lt;item&gt;emerging pathogens&lt;/item&gt;&lt;/Libraries&gt;&lt;/ENLibraries&gt;"/>
  </w:docVars>
  <w:rsids>
    <w:rsidRoot w:val="00821D5D"/>
    <w:rsid w:val="00003247"/>
    <w:rsid w:val="00025FA7"/>
    <w:rsid w:val="00035139"/>
    <w:rsid w:val="00043C6C"/>
    <w:rsid w:val="00061A95"/>
    <w:rsid w:val="000633C3"/>
    <w:rsid w:val="0006744D"/>
    <w:rsid w:val="00073B1C"/>
    <w:rsid w:val="00082B4E"/>
    <w:rsid w:val="000831C9"/>
    <w:rsid w:val="00083714"/>
    <w:rsid w:val="0008417A"/>
    <w:rsid w:val="000B6F64"/>
    <w:rsid w:val="000C211C"/>
    <w:rsid w:val="000C32F1"/>
    <w:rsid w:val="000C3C3E"/>
    <w:rsid w:val="000C67EC"/>
    <w:rsid w:val="000D1A36"/>
    <w:rsid w:val="000D4BB1"/>
    <w:rsid w:val="000E15E6"/>
    <w:rsid w:val="000E7E00"/>
    <w:rsid w:val="000F3644"/>
    <w:rsid w:val="0010012B"/>
    <w:rsid w:val="00117D75"/>
    <w:rsid w:val="001276FE"/>
    <w:rsid w:val="00130124"/>
    <w:rsid w:val="00135093"/>
    <w:rsid w:val="001373F3"/>
    <w:rsid w:val="00146F62"/>
    <w:rsid w:val="00156257"/>
    <w:rsid w:val="00156D03"/>
    <w:rsid w:val="00163505"/>
    <w:rsid w:val="00163646"/>
    <w:rsid w:val="00170ED4"/>
    <w:rsid w:val="001850B9"/>
    <w:rsid w:val="001916AE"/>
    <w:rsid w:val="00193988"/>
    <w:rsid w:val="001A7C37"/>
    <w:rsid w:val="001B7B77"/>
    <w:rsid w:val="001D2232"/>
    <w:rsid w:val="001E5FC1"/>
    <w:rsid w:val="001F05A1"/>
    <w:rsid w:val="001F2A95"/>
    <w:rsid w:val="002058C6"/>
    <w:rsid w:val="0021600A"/>
    <w:rsid w:val="00226A11"/>
    <w:rsid w:val="00227592"/>
    <w:rsid w:val="002315C5"/>
    <w:rsid w:val="00237E89"/>
    <w:rsid w:val="0026231F"/>
    <w:rsid w:val="002741B3"/>
    <w:rsid w:val="0028264E"/>
    <w:rsid w:val="00286A17"/>
    <w:rsid w:val="00292F5D"/>
    <w:rsid w:val="002A20D7"/>
    <w:rsid w:val="002A470E"/>
    <w:rsid w:val="002B0A42"/>
    <w:rsid w:val="002B7426"/>
    <w:rsid w:val="002C1048"/>
    <w:rsid w:val="002D0C76"/>
    <w:rsid w:val="002D6268"/>
    <w:rsid w:val="002E0746"/>
    <w:rsid w:val="002E39D2"/>
    <w:rsid w:val="002E58D5"/>
    <w:rsid w:val="002E70B3"/>
    <w:rsid w:val="002F5144"/>
    <w:rsid w:val="00307EB5"/>
    <w:rsid w:val="00314782"/>
    <w:rsid w:val="003439B3"/>
    <w:rsid w:val="0034522B"/>
    <w:rsid w:val="003509FE"/>
    <w:rsid w:val="00367B08"/>
    <w:rsid w:val="00374280"/>
    <w:rsid w:val="0037466C"/>
    <w:rsid w:val="00383561"/>
    <w:rsid w:val="00386AE4"/>
    <w:rsid w:val="003A1B85"/>
    <w:rsid w:val="003A4969"/>
    <w:rsid w:val="003A6EC6"/>
    <w:rsid w:val="003C09E4"/>
    <w:rsid w:val="003C13A1"/>
    <w:rsid w:val="003D5F0A"/>
    <w:rsid w:val="003D70E3"/>
    <w:rsid w:val="003E3495"/>
    <w:rsid w:val="003E6D11"/>
    <w:rsid w:val="003F50B9"/>
    <w:rsid w:val="004108F6"/>
    <w:rsid w:val="0041629E"/>
    <w:rsid w:val="00427B43"/>
    <w:rsid w:val="00430A8F"/>
    <w:rsid w:val="00442765"/>
    <w:rsid w:val="004554C7"/>
    <w:rsid w:val="00455556"/>
    <w:rsid w:val="00457876"/>
    <w:rsid w:val="00492B9F"/>
    <w:rsid w:val="00497D34"/>
    <w:rsid w:val="004A3CA4"/>
    <w:rsid w:val="004A4AE1"/>
    <w:rsid w:val="004A5AB4"/>
    <w:rsid w:val="004B216D"/>
    <w:rsid w:val="004C15C8"/>
    <w:rsid w:val="004C66B7"/>
    <w:rsid w:val="004D1229"/>
    <w:rsid w:val="004E16CA"/>
    <w:rsid w:val="004E45D9"/>
    <w:rsid w:val="004F1037"/>
    <w:rsid w:val="00503DF3"/>
    <w:rsid w:val="005054AF"/>
    <w:rsid w:val="005105B3"/>
    <w:rsid w:val="0052286D"/>
    <w:rsid w:val="005372C9"/>
    <w:rsid w:val="00537736"/>
    <w:rsid w:val="00540A43"/>
    <w:rsid w:val="005421F2"/>
    <w:rsid w:val="00544D59"/>
    <w:rsid w:val="00547651"/>
    <w:rsid w:val="00556BC6"/>
    <w:rsid w:val="00565F0E"/>
    <w:rsid w:val="0057463F"/>
    <w:rsid w:val="0058498F"/>
    <w:rsid w:val="00585DF2"/>
    <w:rsid w:val="00594A17"/>
    <w:rsid w:val="00597569"/>
    <w:rsid w:val="005B38F9"/>
    <w:rsid w:val="005C53F6"/>
    <w:rsid w:val="005D0B2A"/>
    <w:rsid w:val="005D1EB0"/>
    <w:rsid w:val="005F3BA0"/>
    <w:rsid w:val="00627187"/>
    <w:rsid w:val="00627385"/>
    <w:rsid w:val="006321F4"/>
    <w:rsid w:val="006425D3"/>
    <w:rsid w:val="0064450C"/>
    <w:rsid w:val="006521C9"/>
    <w:rsid w:val="0065403E"/>
    <w:rsid w:val="00661E8E"/>
    <w:rsid w:val="00663161"/>
    <w:rsid w:val="006740B0"/>
    <w:rsid w:val="00674D31"/>
    <w:rsid w:val="00680245"/>
    <w:rsid w:val="00684E80"/>
    <w:rsid w:val="00695C3C"/>
    <w:rsid w:val="006A05C3"/>
    <w:rsid w:val="006A24ED"/>
    <w:rsid w:val="006C1034"/>
    <w:rsid w:val="006E1BA8"/>
    <w:rsid w:val="006E3738"/>
    <w:rsid w:val="006F52F2"/>
    <w:rsid w:val="006F6AAB"/>
    <w:rsid w:val="00704032"/>
    <w:rsid w:val="00710948"/>
    <w:rsid w:val="0071164F"/>
    <w:rsid w:val="007179AD"/>
    <w:rsid w:val="00717CAE"/>
    <w:rsid w:val="00737524"/>
    <w:rsid w:val="0074113A"/>
    <w:rsid w:val="007469E8"/>
    <w:rsid w:val="00753715"/>
    <w:rsid w:val="007702A2"/>
    <w:rsid w:val="0078705C"/>
    <w:rsid w:val="00790381"/>
    <w:rsid w:val="0079237B"/>
    <w:rsid w:val="00792815"/>
    <w:rsid w:val="007A034A"/>
    <w:rsid w:val="007A22AE"/>
    <w:rsid w:val="007A7787"/>
    <w:rsid w:val="007B6BC8"/>
    <w:rsid w:val="007B7198"/>
    <w:rsid w:val="007C1528"/>
    <w:rsid w:val="007C55DB"/>
    <w:rsid w:val="007C758B"/>
    <w:rsid w:val="007E47F4"/>
    <w:rsid w:val="007F262C"/>
    <w:rsid w:val="00805365"/>
    <w:rsid w:val="00821D5D"/>
    <w:rsid w:val="008256F4"/>
    <w:rsid w:val="00827161"/>
    <w:rsid w:val="00836C7E"/>
    <w:rsid w:val="0085669A"/>
    <w:rsid w:val="00857D1D"/>
    <w:rsid w:val="008629E6"/>
    <w:rsid w:val="008701CA"/>
    <w:rsid w:val="0088401C"/>
    <w:rsid w:val="008A4A03"/>
    <w:rsid w:val="008B6FA1"/>
    <w:rsid w:val="008B79F5"/>
    <w:rsid w:val="008C2880"/>
    <w:rsid w:val="008C54E9"/>
    <w:rsid w:val="008D2E2E"/>
    <w:rsid w:val="008D6BCA"/>
    <w:rsid w:val="008E4A87"/>
    <w:rsid w:val="008E4D72"/>
    <w:rsid w:val="008F2AFF"/>
    <w:rsid w:val="009342FA"/>
    <w:rsid w:val="00941B41"/>
    <w:rsid w:val="009574E9"/>
    <w:rsid w:val="00960F82"/>
    <w:rsid w:val="0096517B"/>
    <w:rsid w:val="00973A4E"/>
    <w:rsid w:val="0097624D"/>
    <w:rsid w:val="0098345C"/>
    <w:rsid w:val="00997CE6"/>
    <w:rsid w:val="009B0115"/>
    <w:rsid w:val="009C7805"/>
    <w:rsid w:val="009D6DBF"/>
    <w:rsid w:val="009E1E7E"/>
    <w:rsid w:val="009E55E5"/>
    <w:rsid w:val="009F580F"/>
    <w:rsid w:val="00A618A3"/>
    <w:rsid w:val="00A63347"/>
    <w:rsid w:val="00A637DB"/>
    <w:rsid w:val="00A80B30"/>
    <w:rsid w:val="00A80FFD"/>
    <w:rsid w:val="00A86E45"/>
    <w:rsid w:val="00AA00F7"/>
    <w:rsid w:val="00AB354A"/>
    <w:rsid w:val="00AB3EC4"/>
    <w:rsid w:val="00AB6E20"/>
    <w:rsid w:val="00AB7E02"/>
    <w:rsid w:val="00AD0062"/>
    <w:rsid w:val="00AF6539"/>
    <w:rsid w:val="00B02D76"/>
    <w:rsid w:val="00B04F3E"/>
    <w:rsid w:val="00B07746"/>
    <w:rsid w:val="00B21BF1"/>
    <w:rsid w:val="00B37D57"/>
    <w:rsid w:val="00B43AFE"/>
    <w:rsid w:val="00B478D2"/>
    <w:rsid w:val="00B61CBC"/>
    <w:rsid w:val="00B620CF"/>
    <w:rsid w:val="00B6355F"/>
    <w:rsid w:val="00B7028A"/>
    <w:rsid w:val="00B709E9"/>
    <w:rsid w:val="00B762BD"/>
    <w:rsid w:val="00B94409"/>
    <w:rsid w:val="00B977BF"/>
    <w:rsid w:val="00BA19D2"/>
    <w:rsid w:val="00BB2515"/>
    <w:rsid w:val="00BB4FAF"/>
    <w:rsid w:val="00BC13A5"/>
    <w:rsid w:val="00BD5F44"/>
    <w:rsid w:val="00BD6F7D"/>
    <w:rsid w:val="00BF1526"/>
    <w:rsid w:val="00C06E86"/>
    <w:rsid w:val="00C1212C"/>
    <w:rsid w:val="00C17DD8"/>
    <w:rsid w:val="00C40A45"/>
    <w:rsid w:val="00C42A76"/>
    <w:rsid w:val="00C44B1B"/>
    <w:rsid w:val="00C541F7"/>
    <w:rsid w:val="00C602B9"/>
    <w:rsid w:val="00C61CBE"/>
    <w:rsid w:val="00C668E6"/>
    <w:rsid w:val="00C7545D"/>
    <w:rsid w:val="00C92087"/>
    <w:rsid w:val="00C961D9"/>
    <w:rsid w:val="00CA106F"/>
    <w:rsid w:val="00CB3C1A"/>
    <w:rsid w:val="00CB7173"/>
    <w:rsid w:val="00CC67BE"/>
    <w:rsid w:val="00CC7B43"/>
    <w:rsid w:val="00CE395E"/>
    <w:rsid w:val="00CF21C9"/>
    <w:rsid w:val="00D03F63"/>
    <w:rsid w:val="00D06115"/>
    <w:rsid w:val="00D25046"/>
    <w:rsid w:val="00D425FD"/>
    <w:rsid w:val="00D54A2D"/>
    <w:rsid w:val="00D62585"/>
    <w:rsid w:val="00D75E86"/>
    <w:rsid w:val="00D93646"/>
    <w:rsid w:val="00DA05FC"/>
    <w:rsid w:val="00DA3810"/>
    <w:rsid w:val="00DB1EBC"/>
    <w:rsid w:val="00DB2D24"/>
    <w:rsid w:val="00DB3C8F"/>
    <w:rsid w:val="00DD0C08"/>
    <w:rsid w:val="00DD3724"/>
    <w:rsid w:val="00DD3C20"/>
    <w:rsid w:val="00DE28E5"/>
    <w:rsid w:val="00DF4C41"/>
    <w:rsid w:val="00E02358"/>
    <w:rsid w:val="00E02C0C"/>
    <w:rsid w:val="00E07D73"/>
    <w:rsid w:val="00E14BE1"/>
    <w:rsid w:val="00E42E82"/>
    <w:rsid w:val="00E53C63"/>
    <w:rsid w:val="00E64A1E"/>
    <w:rsid w:val="00E7543E"/>
    <w:rsid w:val="00E768DF"/>
    <w:rsid w:val="00E80539"/>
    <w:rsid w:val="00E813E8"/>
    <w:rsid w:val="00E85D59"/>
    <w:rsid w:val="00E9345B"/>
    <w:rsid w:val="00EA4A32"/>
    <w:rsid w:val="00EB6AFE"/>
    <w:rsid w:val="00EB77CC"/>
    <w:rsid w:val="00EC0985"/>
    <w:rsid w:val="00EC2494"/>
    <w:rsid w:val="00ED4C96"/>
    <w:rsid w:val="00ED57A1"/>
    <w:rsid w:val="00EF1618"/>
    <w:rsid w:val="00EF7936"/>
    <w:rsid w:val="00F22CD7"/>
    <w:rsid w:val="00F2648C"/>
    <w:rsid w:val="00F47339"/>
    <w:rsid w:val="00F75565"/>
    <w:rsid w:val="00F8254C"/>
    <w:rsid w:val="00FA1A9B"/>
    <w:rsid w:val="00FA7686"/>
    <w:rsid w:val="00FB50AD"/>
    <w:rsid w:val="00FC1297"/>
    <w:rsid w:val="00FC2CF6"/>
    <w:rsid w:val="00FC4C88"/>
    <w:rsid w:val="00FC51D0"/>
    <w:rsid w:val="00FC6153"/>
    <w:rsid w:val="00FD4F6D"/>
    <w:rsid w:val="00FF0C59"/>
    <w:rsid w:val="00FF5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4C"/>
    <w:rPr>
      <w:rFonts w:ascii="Calibri" w:eastAsia="Times New Roma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25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82</Words>
  <Characters>760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n</dc:creator>
  <cp:lastModifiedBy>Jorgen</cp:lastModifiedBy>
  <cp:revision>2</cp:revision>
  <dcterms:created xsi:type="dcterms:W3CDTF">2013-08-05T06:49:00Z</dcterms:created>
  <dcterms:modified xsi:type="dcterms:W3CDTF">2013-08-05T06:49:00Z</dcterms:modified>
</cp:coreProperties>
</file>